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DD217" w14:textId="31B1F554" w:rsidR="00317A3B" w:rsidRPr="00317A3B" w:rsidRDefault="00317A3B" w:rsidP="00317A3B">
      <w:pPr>
        <w:jc w:val="both"/>
      </w:pPr>
      <w:proofErr w:type="spellStart"/>
      <w:r w:rsidRPr="00317A3B">
        <w:t>Alimbetov</w:t>
      </w:r>
      <w:proofErr w:type="spellEnd"/>
      <w:r w:rsidRPr="00317A3B">
        <w:t xml:space="preserve"> et al., </w:t>
      </w:r>
      <w:r>
        <w:t xml:space="preserve">(2015) </w:t>
      </w:r>
      <w:r w:rsidRPr="00317A3B">
        <w:t xml:space="preserve">Suppression of the senescence-associated secretory phenotype (SASP) in human fibroblasts using small molecule </w:t>
      </w:r>
      <w:r w:rsidR="008F6F03" w:rsidRPr="00317A3B">
        <w:t xml:space="preserve">inhibitors </w:t>
      </w:r>
      <w:r w:rsidR="008F6F03">
        <w:t xml:space="preserve">of </w:t>
      </w:r>
      <w:r w:rsidRPr="00317A3B">
        <w:t>p38 and MK2</w:t>
      </w:r>
      <w:r>
        <w:t xml:space="preserve">. </w:t>
      </w:r>
      <w:proofErr w:type="spellStart"/>
      <w:r>
        <w:t>Biogerontology</w:t>
      </w:r>
      <w:proofErr w:type="spellEnd"/>
      <w:r>
        <w:t>.</w:t>
      </w:r>
    </w:p>
    <w:p w14:paraId="1773D830" w14:textId="77777777" w:rsidR="005B1E95" w:rsidRPr="00317A3B" w:rsidRDefault="005B1E95" w:rsidP="00F6607A"/>
    <w:p w14:paraId="61CE5F75" w14:textId="77777777" w:rsidR="005B1E95" w:rsidRPr="007E6079" w:rsidRDefault="005B1E95" w:rsidP="005B1E95">
      <w:pPr>
        <w:ind w:left="284"/>
        <w:rPr>
          <w:rFonts w:cs="Times New Roman"/>
          <w:b/>
        </w:rPr>
      </w:pPr>
      <w:r w:rsidRPr="007E6079">
        <w:rPr>
          <w:rFonts w:cs="Times New Roman"/>
          <w:b/>
        </w:rPr>
        <w:t xml:space="preserve">Table S1. Cell strain information for the Meso Scale Diagnostics SASP assays </w:t>
      </w:r>
    </w:p>
    <w:p w14:paraId="774E1774" w14:textId="77777777" w:rsidR="005B1E95" w:rsidRPr="00754803" w:rsidRDefault="005B1E95" w:rsidP="005B1E95">
      <w:pPr>
        <w:ind w:left="284"/>
        <w:rPr>
          <w:rFonts w:cs="Times New Roman"/>
        </w:rPr>
      </w:pPr>
    </w:p>
    <w:tbl>
      <w:tblPr>
        <w:tblStyle w:val="TableGrid"/>
        <w:tblW w:w="13891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417"/>
        <w:gridCol w:w="1560"/>
        <w:gridCol w:w="1134"/>
        <w:gridCol w:w="1417"/>
        <w:gridCol w:w="1134"/>
        <w:gridCol w:w="1559"/>
        <w:gridCol w:w="1418"/>
        <w:gridCol w:w="1417"/>
        <w:gridCol w:w="1418"/>
        <w:gridCol w:w="1417"/>
      </w:tblGrid>
      <w:tr w:rsidR="005B1E95" w:rsidRPr="005B1E95" w14:paraId="5496BE03" w14:textId="77777777" w:rsidTr="005B1E95">
        <w:tc>
          <w:tcPr>
            <w:tcW w:w="1417" w:type="dxa"/>
            <w:vMerge w:val="restart"/>
          </w:tcPr>
          <w:p w14:paraId="4530F23B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Strain ID</w:t>
            </w:r>
          </w:p>
        </w:tc>
        <w:tc>
          <w:tcPr>
            <w:tcW w:w="4111" w:type="dxa"/>
            <w:gridSpan w:val="3"/>
          </w:tcPr>
          <w:p w14:paraId="01C99C67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Donor Information</w:t>
            </w:r>
          </w:p>
        </w:tc>
        <w:tc>
          <w:tcPr>
            <w:tcW w:w="4111" w:type="dxa"/>
            <w:gridSpan w:val="3"/>
          </w:tcPr>
          <w:p w14:paraId="2E81BC2A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Pre-senescent Pools</w:t>
            </w:r>
          </w:p>
        </w:tc>
        <w:tc>
          <w:tcPr>
            <w:tcW w:w="4252" w:type="dxa"/>
            <w:gridSpan w:val="3"/>
          </w:tcPr>
          <w:p w14:paraId="421C5932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Senescent Pools</w:t>
            </w:r>
          </w:p>
        </w:tc>
      </w:tr>
      <w:tr w:rsidR="005B1E95" w:rsidRPr="005B1E95" w14:paraId="4BAA51A6" w14:textId="77777777" w:rsidTr="005B1E95">
        <w:tc>
          <w:tcPr>
            <w:tcW w:w="1417" w:type="dxa"/>
            <w:vMerge/>
          </w:tcPr>
          <w:p w14:paraId="360453AE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F0B04D7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44C582A6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[Years]</w:t>
            </w:r>
          </w:p>
        </w:tc>
        <w:tc>
          <w:tcPr>
            <w:tcW w:w="1134" w:type="dxa"/>
          </w:tcPr>
          <w:p w14:paraId="6831EC46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7" w:type="dxa"/>
          </w:tcPr>
          <w:p w14:paraId="5E422EB1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134" w:type="dxa"/>
          </w:tcPr>
          <w:p w14:paraId="2C062068" w14:textId="77777777" w:rsid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  <w:p w14:paraId="62F1EA50" w14:textId="077FEFFC" w:rsidR="00837E73" w:rsidRPr="005B1E95" w:rsidRDefault="00837E73" w:rsidP="00837E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%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p capacity)</w:t>
            </w:r>
            <w:r w:rsidRPr="00837E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2160309" w14:textId="77777777" w:rsidR="005B1E95" w:rsidRPr="005B1E95" w:rsidRDefault="005B1E95" w:rsidP="00704D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7F2E2A" w14:textId="77777777" w:rsidR="005B1E95" w:rsidRPr="005B1E95" w:rsidRDefault="005B1E95" w:rsidP="00704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</w:t>
            </w:r>
            <w:r w:rsidRPr="0099593F">
              <w:rPr>
                <w:rFonts w:ascii="Symbol" w:eastAsia="Times New Roman" w:hAnsi="Symbol" w:cs="Times New Roman"/>
                <w:sz w:val="20"/>
                <w:szCs w:val="20"/>
                <w:lang w:eastAsia="en-GB"/>
              </w:rPr>
              <w:t></w:t>
            </w:r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l</w:t>
            </w:r>
            <w:proofErr w:type="spellEnd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% +</w:t>
            </w:r>
            <w:proofErr w:type="spellStart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</w:t>
            </w:r>
            <w:proofErr w:type="spellEnd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ells]</w:t>
            </w:r>
          </w:p>
        </w:tc>
        <w:tc>
          <w:tcPr>
            <w:tcW w:w="1418" w:type="dxa"/>
          </w:tcPr>
          <w:p w14:paraId="271AB616" w14:textId="77777777" w:rsidR="005B1E95" w:rsidRPr="005B1E95" w:rsidRDefault="005B1E95" w:rsidP="00704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dU Index [% +</w:t>
            </w:r>
            <w:proofErr w:type="spellStart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</w:t>
            </w:r>
            <w:proofErr w:type="spellEnd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ells] </w:t>
            </w:r>
          </w:p>
        </w:tc>
        <w:tc>
          <w:tcPr>
            <w:tcW w:w="1417" w:type="dxa"/>
          </w:tcPr>
          <w:p w14:paraId="46C836A5" w14:textId="77777777" w:rsidR="005B1E95" w:rsidRPr="005B1E95" w:rsidRDefault="005B1E95" w:rsidP="00807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  <w:p w14:paraId="261CC2F5" w14:textId="77777777" w:rsidR="008076CE" w:rsidRPr="005B1E95" w:rsidRDefault="008076CE" w:rsidP="008076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%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p capacity)</w:t>
            </w:r>
            <w:r w:rsidRPr="00837E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9E52AD1" w14:textId="77777777" w:rsidR="005B1E95" w:rsidRPr="005B1E95" w:rsidRDefault="005B1E95" w:rsidP="00704D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A8435B" w14:textId="390F4B33" w:rsidR="005B1E95" w:rsidRPr="005B1E95" w:rsidRDefault="005B1E95" w:rsidP="00704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</w:t>
            </w:r>
            <w:r w:rsidR="0099593F" w:rsidRPr="0099593F">
              <w:rPr>
                <w:rFonts w:ascii="Symbol" w:eastAsia="Times New Roman" w:hAnsi="Symbol" w:cs="Times New Roman"/>
                <w:sz w:val="20"/>
                <w:szCs w:val="20"/>
                <w:lang w:eastAsia="en-GB"/>
              </w:rPr>
              <w:t></w:t>
            </w:r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l</w:t>
            </w:r>
            <w:proofErr w:type="spellEnd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% +</w:t>
            </w:r>
            <w:proofErr w:type="spellStart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</w:t>
            </w:r>
            <w:proofErr w:type="spellEnd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ells] </w:t>
            </w:r>
          </w:p>
        </w:tc>
        <w:tc>
          <w:tcPr>
            <w:tcW w:w="1417" w:type="dxa"/>
          </w:tcPr>
          <w:p w14:paraId="4D2CD313" w14:textId="77777777" w:rsidR="005B1E95" w:rsidRPr="005B1E95" w:rsidRDefault="005B1E95" w:rsidP="00704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dU Index [% +</w:t>
            </w:r>
            <w:proofErr w:type="spellStart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</w:t>
            </w:r>
            <w:proofErr w:type="spellEnd"/>
            <w:r w:rsidRPr="005B1E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ells] </w:t>
            </w:r>
          </w:p>
        </w:tc>
      </w:tr>
      <w:tr w:rsidR="005B1E95" w:rsidRPr="005B1E95" w14:paraId="3D509B9C" w14:textId="77777777" w:rsidTr="005B1E95">
        <w:tc>
          <w:tcPr>
            <w:tcW w:w="1417" w:type="dxa"/>
            <w:vMerge w:val="restart"/>
          </w:tcPr>
          <w:p w14:paraId="600B2DA9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39CDD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AG16409</w:t>
            </w:r>
          </w:p>
        </w:tc>
        <w:tc>
          <w:tcPr>
            <w:tcW w:w="1560" w:type="dxa"/>
            <w:vMerge w:val="restart"/>
          </w:tcPr>
          <w:p w14:paraId="62059669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6828F8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vMerge w:val="restart"/>
          </w:tcPr>
          <w:p w14:paraId="35F85802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51B1F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7" w:type="dxa"/>
            <w:vMerge w:val="restart"/>
          </w:tcPr>
          <w:p w14:paraId="42FE384C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292C1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 xml:space="preserve">Caucasian </w:t>
            </w:r>
          </w:p>
        </w:tc>
        <w:tc>
          <w:tcPr>
            <w:tcW w:w="1134" w:type="dxa"/>
            <w:vAlign w:val="bottom"/>
          </w:tcPr>
          <w:p w14:paraId="1C84B31B" w14:textId="5BE96DE8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  <w:r w:rsidR="00C53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5.4)</w:t>
            </w:r>
          </w:p>
        </w:tc>
        <w:tc>
          <w:tcPr>
            <w:tcW w:w="1559" w:type="dxa"/>
          </w:tcPr>
          <w:p w14:paraId="29D7E71B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418" w:type="dxa"/>
            <w:vAlign w:val="bottom"/>
          </w:tcPr>
          <w:p w14:paraId="5AC9B78C" w14:textId="2283C41D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17" w:type="dxa"/>
            <w:vAlign w:val="bottom"/>
          </w:tcPr>
          <w:p w14:paraId="07934D4E" w14:textId="79688444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  <w:r w:rsidR="00C53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.8)</w:t>
            </w:r>
          </w:p>
        </w:tc>
        <w:tc>
          <w:tcPr>
            <w:tcW w:w="1418" w:type="dxa"/>
          </w:tcPr>
          <w:p w14:paraId="39095BD7" w14:textId="3D07273F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vAlign w:val="bottom"/>
          </w:tcPr>
          <w:p w14:paraId="37150AEB" w14:textId="6FA769A5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B1E95" w:rsidRPr="005B1E95" w14:paraId="2C74DD6C" w14:textId="77777777" w:rsidTr="005B1E95">
        <w:tc>
          <w:tcPr>
            <w:tcW w:w="1417" w:type="dxa"/>
            <w:vMerge/>
          </w:tcPr>
          <w:p w14:paraId="586E7907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2125D4B7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35E3BC9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128568E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38D3278" w14:textId="61D337F0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C53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6.1)</w:t>
            </w:r>
          </w:p>
        </w:tc>
        <w:tc>
          <w:tcPr>
            <w:tcW w:w="1559" w:type="dxa"/>
          </w:tcPr>
          <w:p w14:paraId="6AD5F7DD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418" w:type="dxa"/>
            <w:vAlign w:val="bottom"/>
          </w:tcPr>
          <w:p w14:paraId="2D92C40F" w14:textId="340753F1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17" w:type="dxa"/>
            <w:vAlign w:val="bottom"/>
          </w:tcPr>
          <w:p w14:paraId="72784724" w14:textId="3E7A6B05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53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7.8)</w:t>
            </w:r>
          </w:p>
        </w:tc>
        <w:tc>
          <w:tcPr>
            <w:tcW w:w="1418" w:type="dxa"/>
          </w:tcPr>
          <w:p w14:paraId="0B4E2C2A" w14:textId="567974AD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vAlign w:val="bottom"/>
          </w:tcPr>
          <w:p w14:paraId="5100F2F1" w14:textId="048CCBE4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B1E95" w:rsidRPr="005B1E95" w14:paraId="20AF5CDD" w14:textId="77777777" w:rsidTr="005B1E95">
        <w:tc>
          <w:tcPr>
            <w:tcW w:w="1417" w:type="dxa"/>
            <w:vMerge/>
          </w:tcPr>
          <w:p w14:paraId="1A5F31DB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51086C2F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B2B27CE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1A2F6C8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3E2348A" w14:textId="7F15DB3C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C53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2.9)</w:t>
            </w:r>
          </w:p>
        </w:tc>
        <w:tc>
          <w:tcPr>
            <w:tcW w:w="1559" w:type="dxa"/>
          </w:tcPr>
          <w:p w14:paraId="480682D3" w14:textId="218C0ECE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8" w:type="dxa"/>
            <w:vAlign w:val="bottom"/>
          </w:tcPr>
          <w:p w14:paraId="3CD5B9AF" w14:textId="182C225D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17" w:type="dxa"/>
            <w:vAlign w:val="bottom"/>
          </w:tcPr>
          <w:p w14:paraId="6E415107" w14:textId="3A7F68AA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  <w:r w:rsidR="00C53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418" w:type="dxa"/>
          </w:tcPr>
          <w:p w14:paraId="5ACE6D4E" w14:textId="0C7DF40E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vAlign w:val="bottom"/>
          </w:tcPr>
          <w:p w14:paraId="3C443B9A" w14:textId="2876A180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5B1E95" w:rsidRPr="005B1E95" w14:paraId="5B8396A6" w14:textId="77777777" w:rsidTr="005B1E95">
        <w:tc>
          <w:tcPr>
            <w:tcW w:w="1417" w:type="dxa"/>
            <w:vMerge/>
          </w:tcPr>
          <w:p w14:paraId="028A3C91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0C423596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30E63BB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14DC29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D4ED647" w14:textId="03A1E141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  <w:r w:rsidR="00C53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1.9)</w:t>
            </w:r>
          </w:p>
        </w:tc>
        <w:tc>
          <w:tcPr>
            <w:tcW w:w="1559" w:type="dxa"/>
          </w:tcPr>
          <w:p w14:paraId="647F4346" w14:textId="1520B31B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8" w:type="dxa"/>
            <w:vAlign w:val="bottom"/>
          </w:tcPr>
          <w:p w14:paraId="0144BA56" w14:textId="702F0D25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417" w:type="dxa"/>
          </w:tcPr>
          <w:p w14:paraId="44AD29EB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2DEA73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88070E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E95" w:rsidRPr="005B1E95" w14:paraId="63B4E663" w14:textId="77777777" w:rsidTr="005B1E95">
        <w:tc>
          <w:tcPr>
            <w:tcW w:w="1417" w:type="dxa"/>
            <w:vMerge w:val="restart"/>
          </w:tcPr>
          <w:p w14:paraId="6237542A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AG11081</w:t>
            </w:r>
          </w:p>
        </w:tc>
        <w:tc>
          <w:tcPr>
            <w:tcW w:w="1560" w:type="dxa"/>
            <w:vMerge w:val="restart"/>
          </w:tcPr>
          <w:p w14:paraId="7FA4C4BE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vMerge w:val="restart"/>
          </w:tcPr>
          <w:p w14:paraId="6F1CA608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7" w:type="dxa"/>
            <w:vMerge w:val="restart"/>
          </w:tcPr>
          <w:p w14:paraId="391A683C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1134" w:type="dxa"/>
            <w:vAlign w:val="bottom"/>
          </w:tcPr>
          <w:p w14:paraId="451D8BDB" w14:textId="712AB15A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  <w:r w:rsidR="00837E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1.3)</w:t>
            </w:r>
          </w:p>
        </w:tc>
        <w:tc>
          <w:tcPr>
            <w:tcW w:w="1559" w:type="dxa"/>
          </w:tcPr>
          <w:p w14:paraId="198B2408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418" w:type="dxa"/>
          </w:tcPr>
          <w:p w14:paraId="09F207B9" w14:textId="58182998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vAlign w:val="bottom"/>
          </w:tcPr>
          <w:p w14:paraId="251EFC41" w14:textId="5F4AF62B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  <w:r w:rsidR="00837E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418" w:type="dxa"/>
          </w:tcPr>
          <w:p w14:paraId="30C01E5C" w14:textId="57088371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</w:tcPr>
          <w:p w14:paraId="5559739B" w14:textId="6A1E83C3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5B1E95" w:rsidRPr="005B1E95" w14:paraId="6F839D9F" w14:textId="77777777" w:rsidTr="005B1E95">
        <w:tc>
          <w:tcPr>
            <w:tcW w:w="1417" w:type="dxa"/>
            <w:vMerge/>
          </w:tcPr>
          <w:p w14:paraId="2DF73F14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013BB750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AF431C1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525B413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279FEC5" w14:textId="4C187FF6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  <w:r w:rsidR="00837E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0.4)</w:t>
            </w:r>
          </w:p>
        </w:tc>
        <w:tc>
          <w:tcPr>
            <w:tcW w:w="1559" w:type="dxa"/>
          </w:tcPr>
          <w:p w14:paraId="1D2F7215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418" w:type="dxa"/>
          </w:tcPr>
          <w:p w14:paraId="4038510B" w14:textId="32008E73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7" w:type="dxa"/>
            <w:vAlign w:val="bottom"/>
          </w:tcPr>
          <w:p w14:paraId="4B89F36E" w14:textId="59D2BE70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  <w:r w:rsidR="00837E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418" w:type="dxa"/>
          </w:tcPr>
          <w:p w14:paraId="064C940A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1417" w:type="dxa"/>
          </w:tcPr>
          <w:p w14:paraId="42D7E547" w14:textId="2FB1CEFF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5B1E95" w:rsidRPr="005B1E95" w14:paraId="67ABA85F" w14:textId="77777777" w:rsidTr="005B1E95">
        <w:tc>
          <w:tcPr>
            <w:tcW w:w="1417" w:type="dxa"/>
            <w:vMerge/>
          </w:tcPr>
          <w:p w14:paraId="2742CBE2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48945EF7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0BF69A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9008017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3E957E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FA0A3E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67D5F3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387948E" w14:textId="3D6589E9" w:rsidR="005B1E95" w:rsidRPr="005B1E95" w:rsidRDefault="005B1E95" w:rsidP="00715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</w:t>
            </w:r>
            <w:r w:rsidR="00715B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37E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8.4)</w:t>
            </w:r>
          </w:p>
        </w:tc>
        <w:tc>
          <w:tcPr>
            <w:tcW w:w="1418" w:type="dxa"/>
          </w:tcPr>
          <w:p w14:paraId="635AFE26" w14:textId="77777777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417" w:type="dxa"/>
          </w:tcPr>
          <w:p w14:paraId="34D4ED98" w14:textId="535EC97A" w:rsidR="005B1E95" w:rsidRPr="005B1E95" w:rsidRDefault="005B1E95" w:rsidP="0070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E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5B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</w:tbl>
    <w:p w14:paraId="14A3A86A" w14:textId="77777777" w:rsidR="005B1E95" w:rsidRDefault="005B1E95" w:rsidP="005B1E95"/>
    <w:p w14:paraId="5226423B" w14:textId="544949BF" w:rsidR="00837E73" w:rsidRPr="00837E73" w:rsidRDefault="00837E73" w:rsidP="00837E73">
      <w:pPr>
        <w:ind w:firstLine="284"/>
        <w:rPr>
          <w:sz w:val="20"/>
          <w:szCs w:val="20"/>
        </w:rPr>
      </w:pPr>
      <w:proofErr w:type="gramStart"/>
      <w:r w:rsidRPr="00837E73">
        <w:rPr>
          <w:sz w:val="20"/>
          <w:szCs w:val="20"/>
          <w:vertAlign w:val="superscript"/>
        </w:rPr>
        <w:t>a</w:t>
      </w:r>
      <w:proofErr w:type="gramEnd"/>
      <w:r w:rsidRPr="00837E73">
        <w:rPr>
          <w:sz w:val="20"/>
          <w:szCs w:val="20"/>
        </w:rPr>
        <w:t xml:space="preserve"> </w:t>
      </w:r>
      <w:r w:rsidR="001B6B4B">
        <w:rPr>
          <w:sz w:val="20"/>
          <w:szCs w:val="20"/>
        </w:rPr>
        <w:t>% of</w:t>
      </w:r>
      <w:r w:rsidR="008076CE">
        <w:rPr>
          <w:sz w:val="20"/>
          <w:szCs w:val="20"/>
        </w:rPr>
        <w:t xml:space="preserve"> replicative capacity </w:t>
      </w:r>
      <w:r w:rsidRPr="00837E73">
        <w:rPr>
          <w:sz w:val="20"/>
          <w:szCs w:val="20"/>
        </w:rPr>
        <w:t>defined as PD achieved/maximum PD at senescence</w:t>
      </w:r>
      <w:r w:rsidR="00F53AA9">
        <w:rPr>
          <w:sz w:val="20"/>
          <w:szCs w:val="20"/>
        </w:rPr>
        <w:t>.</w:t>
      </w:r>
    </w:p>
    <w:p w14:paraId="20C7A74E" w14:textId="77777777" w:rsidR="00837E73" w:rsidRDefault="00837E73" w:rsidP="00837E73">
      <w:pPr>
        <w:ind w:firstLine="284"/>
      </w:pPr>
    </w:p>
    <w:p w14:paraId="75B3B649" w14:textId="77777777" w:rsidR="00837E73" w:rsidRDefault="00837E73" w:rsidP="005B1E95">
      <w:pPr>
        <w:ind w:left="284"/>
        <w:rPr>
          <w:b/>
        </w:rPr>
      </w:pPr>
    </w:p>
    <w:p w14:paraId="0A6512C6" w14:textId="77777777" w:rsidR="00837E73" w:rsidRDefault="00837E73" w:rsidP="005B1E95">
      <w:pPr>
        <w:ind w:left="284"/>
        <w:rPr>
          <w:b/>
        </w:rPr>
      </w:pPr>
    </w:p>
    <w:p w14:paraId="628DD9F8" w14:textId="77777777" w:rsidR="00837E73" w:rsidRDefault="00837E73" w:rsidP="005B1E95">
      <w:pPr>
        <w:ind w:left="284"/>
        <w:rPr>
          <w:b/>
        </w:rPr>
      </w:pPr>
    </w:p>
    <w:p w14:paraId="76EFE717" w14:textId="77777777" w:rsidR="00837E73" w:rsidRDefault="00837E73" w:rsidP="005B1E95">
      <w:pPr>
        <w:ind w:left="284"/>
        <w:rPr>
          <w:b/>
        </w:rPr>
      </w:pPr>
      <w:bookmarkStart w:id="0" w:name="_GoBack"/>
      <w:bookmarkEnd w:id="0"/>
    </w:p>
    <w:p w14:paraId="6C81620D" w14:textId="77777777" w:rsidR="00837E73" w:rsidRDefault="00837E73" w:rsidP="005B1E95">
      <w:pPr>
        <w:ind w:left="284"/>
        <w:rPr>
          <w:b/>
        </w:rPr>
      </w:pPr>
    </w:p>
    <w:p w14:paraId="3A9B80F0" w14:textId="77777777" w:rsidR="00837E73" w:rsidRDefault="00837E73" w:rsidP="005B1E95">
      <w:pPr>
        <w:ind w:left="284"/>
        <w:rPr>
          <w:b/>
        </w:rPr>
      </w:pPr>
    </w:p>
    <w:p w14:paraId="7AAE4689" w14:textId="77777777" w:rsidR="00837E73" w:rsidRDefault="00837E73" w:rsidP="005B1E95">
      <w:pPr>
        <w:ind w:left="284"/>
        <w:rPr>
          <w:b/>
        </w:rPr>
      </w:pPr>
    </w:p>
    <w:p w14:paraId="0AD4DD53" w14:textId="77777777" w:rsidR="00837E73" w:rsidRDefault="00837E73" w:rsidP="005B1E95">
      <w:pPr>
        <w:ind w:left="284"/>
        <w:rPr>
          <w:b/>
        </w:rPr>
      </w:pPr>
    </w:p>
    <w:p w14:paraId="233B6DD4" w14:textId="77777777" w:rsidR="00837E73" w:rsidRDefault="00837E73" w:rsidP="005B1E95">
      <w:pPr>
        <w:ind w:left="284"/>
        <w:rPr>
          <w:b/>
        </w:rPr>
      </w:pPr>
    </w:p>
    <w:p w14:paraId="39F12C17" w14:textId="77777777" w:rsidR="00837E73" w:rsidRDefault="00837E73" w:rsidP="005B1E95">
      <w:pPr>
        <w:ind w:left="284"/>
        <w:rPr>
          <w:b/>
        </w:rPr>
      </w:pPr>
    </w:p>
    <w:p w14:paraId="74355288" w14:textId="77777777" w:rsidR="00837E73" w:rsidRDefault="00837E73" w:rsidP="005B1E95">
      <w:pPr>
        <w:ind w:left="284"/>
        <w:rPr>
          <w:b/>
        </w:rPr>
      </w:pPr>
    </w:p>
    <w:p w14:paraId="520863FD" w14:textId="552A10C7" w:rsidR="00171668" w:rsidRPr="007E6079" w:rsidRDefault="0037069F" w:rsidP="005B1E95">
      <w:pPr>
        <w:ind w:left="284"/>
        <w:rPr>
          <w:b/>
        </w:rPr>
      </w:pPr>
      <w:r w:rsidRPr="007E6079">
        <w:rPr>
          <w:b/>
        </w:rPr>
        <w:lastRenderedPageBreak/>
        <w:t>Table S</w:t>
      </w:r>
      <w:r w:rsidR="002F4503" w:rsidRPr="007E6079">
        <w:rPr>
          <w:b/>
        </w:rPr>
        <w:t xml:space="preserve">2. Cell strain information for </w:t>
      </w:r>
      <w:r w:rsidR="009B3CC0" w:rsidRPr="007E6079">
        <w:rPr>
          <w:b/>
        </w:rPr>
        <w:t xml:space="preserve">IL-6 </w:t>
      </w:r>
      <w:r w:rsidR="002F4503" w:rsidRPr="007E6079">
        <w:rPr>
          <w:b/>
        </w:rPr>
        <w:t>ELISA assays</w:t>
      </w:r>
    </w:p>
    <w:p w14:paraId="796E3F68" w14:textId="77777777" w:rsidR="005B1E95" w:rsidRDefault="005B1E95" w:rsidP="005B1E95">
      <w:pPr>
        <w:ind w:left="284"/>
      </w:pPr>
    </w:p>
    <w:tbl>
      <w:tblPr>
        <w:tblW w:w="13892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134"/>
        <w:gridCol w:w="1276"/>
        <w:gridCol w:w="1134"/>
        <w:gridCol w:w="1276"/>
        <w:gridCol w:w="1134"/>
        <w:gridCol w:w="1417"/>
        <w:gridCol w:w="1418"/>
        <w:gridCol w:w="1417"/>
        <w:gridCol w:w="1418"/>
      </w:tblGrid>
      <w:tr w:rsidR="00A17557" w:rsidRPr="00171668" w14:paraId="2FD01DC7" w14:textId="77777777" w:rsidTr="00A17557">
        <w:trPr>
          <w:trHeight w:val="525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0BC06" w14:textId="77777777" w:rsidR="00A17557" w:rsidRPr="00171668" w:rsidRDefault="00A17557" w:rsidP="003847E9">
            <w:pPr>
              <w:ind w:left="-53" w:firstLine="53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 xml:space="preserve">Strain </w:t>
            </w: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ID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A0738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Donor Inform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8C13" w14:textId="77777777" w:rsidR="001B6B4B" w:rsidRDefault="001B6B4B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  <w:p w14:paraId="61C4CB5E" w14:textId="77777777" w:rsidR="00A17557" w:rsidRDefault="00A17557" w:rsidP="001B6B4B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Initial PD</w:t>
            </w:r>
          </w:p>
          <w:p w14:paraId="55BAC4B7" w14:textId="77777777" w:rsidR="001B6B4B" w:rsidRPr="005B1E95" w:rsidRDefault="001B6B4B" w:rsidP="001B6B4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% </w:t>
            </w:r>
            <w:proofErr w:type="gramStart"/>
            <w:r>
              <w:rPr>
                <w:rFonts w:cs="Times New Roman"/>
                <w:sz w:val="20"/>
                <w:szCs w:val="20"/>
              </w:rPr>
              <w:t>o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rep capacity)</w:t>
            </w:r>
            <w:r w:rsidRPr="00837E73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  <w:p w14:paraId="0AA3F5C5" w14:textId="77777777" w:rsidR="001B6B4B" w:rsidRPr="00171668" w:rsidRDefault="001B6B4B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834F2" w14:textId="13DD603D" w:rsidR="00A17557" w:rsidRPr="00171668" w:rsidRDefault="00A17557" w:rsidP="004F05BB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Predicted Lifespan [</w:t>
            </w:r>
            <w:proofErr w:type="gramStart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CPD]</w:t>
            </w:r>
            <w:r w:rsidR="001B6B4B"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563B" w14:textId="77777777" w:rsidR="001B6B4B" w:rsidRDefault="001B6B4B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  <w:p w14:paraId="662C7307" w14:textId="77777777" w:rsidR="00A17557" w:rsidRDefault="00A17557" w:rsidP="001B6B4B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PD</w:t>
            </w:r>
          </w:p>
          <w:p w14:paraId="2E82296C" w14:textId="72C5F5FC" w:rsidR="0065448C" w:rsidRDefault="001B6B4B" w:rsidP="001B6B4B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>O</w:t>
            </w:r>
            <w:r w:rsidR="0065448C">
              <w:rPr>
                <w:rFonts w:eastAsia="Times New Roman" w:cs="Times New Roman"/>
                <w:color w:val="auto"/>
                <w:sz w:val="20"/>
                <w:szCs w:val="20"/>
              </w:rPr>
              <w:t>btained</w:t>
            </w:r>
          </w:p>
          <w:p w14:paraId="2F7AABF3" w14:textId="77777777" w:rsidR="001B6B4B" w:rsidRPr="005B1E95" w:rsidRDefault="001B6B4B" w:rsidP="001B6B4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% </w:t>
            </w:r>
            <w:proofErr w:type="gramStart"/>
            <w:r>
              <w:rPr>
                <w:rFonts w:cs="Times New Roman"/>
                <w:sz w:val="20"/>
                <w:szCs w:val="20"/>
              </w:rPr>
              <w:t>o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rep capacity)</w:t>
            </w:r>
            <w:r w:rsidRPr="00837E73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  <w:p w14:paraId="7E9FC974" w14:textId="5245C2E3" w:rsidR="001B6B4B" w:rsidRPr="00171668" w:rsidRDefault="001B6B4B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6971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Young Cell Phenotyp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E918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Senescent Cell Phenotype</w:t>
            </w:r>
          </w:p>
        </w:tc>
      </w:tr>
      <w:tr w:rsidR="00A17557" w:rsidRPr="00171668" w14:paraId="37A71FB4" w14:textId="77777777" w:rsidTr="00A17557">
        <w:trPr>
          <w:trHeight w:val="1125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32FE3" w14:textId="77777777" w:rsidR="00A17557" w:rsidRPr="00171668" w:rsidRDefault="00A17557" w:rsidP="003847E9">
            <w:pPr>
              <w:ind w:left="-53" w:firstLine="53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F414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Age [Years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6A3A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E712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Ethnicity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879A0" w14:textId="77777777" w:rsidR="00A17557" w:rsidRPr="00171668" w:rsidRDefault="00A17557" w:rsidP="003847E9">
            <w:pPr>
              <w:ind w:left="-53" w:firstLine="53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ED209" w14:textId="77777777" w:rsidR="00A17557" w:rsidRPr="00171668" w:rsidRDefault="00A17557" w:rsidP="003847E9">
            <w:pPr>
              <w:ind w:left="-53" w:firstLine="53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FBE94" w14:textId="77777777" w:rsidR="00A17557" w:rsidRPr="00171668" w:rsidRDefault="00A17557" w:rsidP="003847E9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F1FF5" w14:textId="77777777" w:rsidR="00A17557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proofErr w:type="spellStart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SA</w:t>
            </w:r>
            <w:r w:rsidRPr="00171668">
              <w:rPr>
                <w:rFonts w:ascii="Symbol" w:eastAsia="Times New Roman" w:hAnsi="Symbol" w:cs="Times New Roman"/>
                <w:color w:val="auto"/>
                <w:sz w:val="20"/>
                <w:szCs w:val="20"/>
              </w:rPr>
              <w:t></w:t>
            </w: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Gal</w:t>
            </w:r>
            <w:proofErr w:type="spellEnd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  <w:p w14:paraId="6E59D770" w14:textId="77777777" w:rsidR="00A17557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[% +</w:t>
            </w:r>
            <w:proofErr w:type="spellStart"/>
            <w:proofErr w:type="gramStart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ve</w:t>
            </w:r>
            <w:proofErr w:type="spellEnd"/>
            <w:proofErr w:type="gramEnd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cells] </w:t>
            </w:r>
          </w:p>
          <w:p w14:paraId="07AAD0F0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@ </w:t>
            </w:r>
            <w:proofErr w:type="gramStart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day</w:t>
            </w:r>
            <w:proofErr w:type="gramEnd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345F" w14:textId="77777777" w:rsidR="00A17557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BrdU Index </w:t>
            </w:r>
          </w:p>
          <w:p w14:paraId="04CBE84C" w14:textId="77777777" w:rsidR="00A17557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[% +</w:t>
            </w:r>
            <w:proofErr w:type="spellStart"/>
            <w:proofErr w:type="gramStart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ve</w:t>
            </w:r>
            <w:proofErr w:type="spellEnd"/>
            <w:proofErr w:type="gramEnd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cells] </w:t>
            </w:r>
          </w:p>
          <w:p w14:paraId="1D9B5F8A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@ </w:t>
            </w:r>
            <w:proofErr w:type="gramStart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day</w:t>
            </w:r>
            <w:proofErr w:type="gramEnd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DFE3" w14:textId="7D93CEC5" w:rsidR="00A17557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proofErr w:type="spellStart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SA</w:t>
            </w:r>
            <w:r w:rsidRPr="00171668">
              <w:rPr>
                <w:rFonts w:ascii="Symbol" w:eastAsia="Times New Roman" w:hAnsi="Symbol" w:cs="Times New Roman"/>
                <w:color w:val="auto"/>
                <w:sz w:val="20"/>
                <w:szCs w:val="20"/>
              </w:rPr>
              <w:t></w:t>
            </w: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Gal</w:t>
            </w:r>
            <w:proofErr w:type="spellEnd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  <w:p w14:paraId="3F15EE7E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[% +</w:t>
            </w:r>
            <w:proofErr w:type="spellStart"/>
            <w:proofErr w:type="gramStart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ve</w:t>
            </w:r>
            <w:proofErr w:type="spellEnd"/>
            <w:proofErr w:type="gramEnd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cells] endpoi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2852" w14:textId="77777777" w:rsidR="00A17557" w:rsidRDefault="00A17557" w:rsidP="00065374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BrdU Index</w:t>
            </w:r>
          </w:p>
          <w:p w14:paraId="74F6B5BE" w14:textId="77777777" w:rsidR="00A17557" w:rsidRPr="00171668" w:rsidRDefault="00A17557" w:rsidP="00065374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[% +</w:t>
            </w:r>
            <w:proofErr w:type="spellStart"/>
            <w:proofErr w:type="gramStart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ve</w:t>
            </w:r>
            <w:proofErr w:type="spellEnd"/>
            <w:proofErr w:type="gramEnd"/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cells] endpoint</w:t>
            </w:r>
          </w:p>
        </w:tc>
      </w:tr>
      <w:tr w:rsidR="00A17557" w:rsidRPr="00171668" w14:paraId="2D1EF26F" w14:textId="77777777" w:rsidTr="00A17557">
        <w:trPr>
          <w:trHeight w:val="2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0CBB" w14:textId="58C898B9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>AG16409</w:t>
            </w: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A</w:t>
            </w:r>
            <w:r w:rsidR="001B6B4B"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</w:rPr>
              <w:t>c</w:t>
            </w: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736D4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3523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5C8D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6916" w14:textId="2C714B89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10.</w:t>
            </w:r>
            <w:r w:rsidR="00715BFD">
              <w:rPr>
                <w:rFonts w:eastAsia="Times New Roman" w:cs="Times New Roman"/>
                <w:color w:val="auto"/>
                <w:sz w:val="20"/>
                <w:szCs w:val="20"/>
              </w:rPr>
              <w:t>1</w:t>
            </w:r>
            <w:r w:rsidR="001B6B4B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(17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3EFF" w14:textId="7CA77564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D3462" w14:textId="76B38ACD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56.3</w:t>
            </w:r>
            <w:r w:rsidR="001B6B4B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F99B9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2D72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5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1CB8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8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A26C" w14:textId="77F37074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2.5</w:t>
            </w:r>
          </w:p>
        </w:tc>
      </w:tr>
      <w:tr w:rsidR="00A17557" w:rsidRPr="00171668" w14:paraId="00E8FB59" w14:textId="77777777" w:rsidTr="00A17557">
        <w:trPr>
          <w:trHeight w:val="2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488E" w14:textId="77777777" w:rsidR="00A17557" w:rsidRPr="00171668" w:rsidRDefault="00A17557" w:rsidP="00EB010A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>AG07719</w:t>
            </w: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4D53" w14:textId="77777777" w:rsidR="00A17557" w:rsidRPr="00171668" w:rsidRDefault="00A17557" w:rsidP="00EB010A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258B" w14:textId="77777777" w:rsidR="00A17557" w:rsidRPr="00171668" w:rsidRDefault="00A17557" w:rsidP="00EB010A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2EC6" w14:textId="77777777" w:rsidR="00A17557" w:rsidRPr="00171668" w:rsidRDefault="00A17557" w:rsidP="00EB010A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1D46" w14:textId="65D596AF" w:rsidR="00A17557" w:rsidRPr="00171668" w:rsidRDefault="00A17557" w:rsidP="00EB010A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16.0</w:t>
            </w:r>
            <w:r w:rsidR="001B6B4B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(4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DADF" w14:textId="77777777" w:rsidR="00A17557" w:rsidRPr="00171668" w:rsidRDefault="00A17557" w:rsidP="00EB010A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34-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8CBEB" w14:textId="60E0CC23" w:rsidR="00A17557" w:rsidRPr="00171668" w:rsidRDefault="00715BFD" w:rsidP="00EB010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>37.5</w:t>
            </w:r>
            <w:r w:rsidR="001B6B4B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3F65A" w14:textId="629C746A" w:rsidR="00A17557" w:rsidRPr="00171668" w:rsidRDefault="00A17557" w:rsidP="00EB010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9775" w14:textId="77777777" w:rsidR="00A17557" w:rsidRPr="00171668" w:rsidRDefault="00A17557" w:rsidP="00EB010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2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6F9F" w14:textId="77777777" w:rsidR="00A17557" w:rsidRPr="00171668" w:rsidRDefault="00A17557" w:rsidP="00EB010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8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F403" w14:textId="704EA29B" w:rsidR="00A17557" w:rsidRPr="00171668" w:rsidRDefault="00715BFD" w:rsidP="00EB010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</w:rPr>
              <w:t>2.</w:t>
            </w:r>
            <w:r w:rsidR="00A17557" w:rsidRPr="00171668">
              <w:rPr>
                <w:rFonts w:eastAsia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A17557" w:rsidRPr="00171668" w14:paraId="75BD5A4D" w14:textId="77777777" w:rsidTr="00A17557">
        <w:trPr>
          <w:trHeight w:val="2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DF50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AG084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5DBEE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2E11A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594B" w14:textId="77777777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Cauca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6A96" w14:textId="549135AB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15.5</w:t>
            </w:r>
            <w:r w:rsidR="001B6B4B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(44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DDC40" w14:textId="3F4F7A62" w:rsidR="00A17557" w:rsidRPr="00171668" w:rsidRDefault="00A17557" w:rsidP="003847E9">
            <w:pPr>
              <w:ind w:left="-53" w:firstLine="53"/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43F9" w14:textId="2B0449AF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35.</w:t>
            </w:r>
            <w:r w:rsidR="00715BFD">
              <w:rPr>
                <w:rFonts w:eastAsia="Times New Roman" w:cs="Times New Roman"/>
                <w:color w:val="auto"/>
                <w:sz w:val="20"/>
                <w:szCs w:val="20"/>
              </w:rPr>
              <w:t>1</w:t>
            </w:r>
            <w:r w:rsidR="001B6B4B">
              <w:rPr>
                <w:rFonts w:eastAsia="Times New Roman" w:cs="Times New Roman"/>
                <w:color w:val="auto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9348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F33F" w14:textId="4D0FF33E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19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734E" w14:textId="77777777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8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52BF" w14:textId="13C109F3" w:rsidR="00A17557" w:rsidRPr="00171668" w:rsidRDefault="00A17557" w:rsidP="003847E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71668">
              <w:rPr>
                <w:rFonts w:eastAsia="Times New Roman" w:cs="Times New Roman"/>
                <w:color w:val="auto"/>
                <w:sz w:val="20"/>
                <w:szCs w:val="20"/>
              </w:rPr>
              <w:t>4.4</w:t>
            </w:r>
          </w:p>
        </w:tc>
      </w:tr>
    </w:tbl>
    <w:p w14:paraId="7C3E31E8" w14:textId="77777777" w:rsidR="00171668" w:rsidRDefault="00171668" w:rsidP="00171668"/>
    <w:p w14:paraId="28F10511" w14:textId="15CF7F09" w:rsidR="001B6B4B" w:rsidRPr="00837E73" w:rsidRDefault="001B6B4B" w:rsidP="001B6B4B">
      <w:pPr>
        <w:ind w:firstLine="284"/>
        <w:rPr>
          <w:sz w:val="20"/>
          <w:szCs w:val="20"/>
        </w:rPr>
      </w:pPr>
      <w:proofErr w:type="gramStart"/>
      <w:r w:rsidRPr="00837E73">
        <w:rPr>
          <w:sz w:val="20"/>
          <w:szCs w:val="20"/>
          <w:vertAlign w:val="superscript"/>
        </w:rPr>
        <w:t>a</w:t>
      </w:r>
      <w:proofErr w:type="gramEnd"/>
      <w:r w:rsidRPr="00837E7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% of replicative capacity </w:t>
      </w:r>
      <w:r w:rsidRPr="00837E73">
        <w:rPr>
          <w:sz w:val="20"/>
          <w:szCs w:val="20"/>
        </w:rPr>
        <w:t>defined as PD achieved/maximum PD at senescence</w:t>
      </w:r>
      <w:r w:rsidR="00F53AA9">
        <w:rPr>
          <w:sz w:val="20"/>
          <w:szCs w:val="20"/>
        </w:rPr>
        <w:t>.</w:t>
      </w:r>
    </w:p>
    <w:p w14:paraId="18E45ED4" w14:textId="078C9F17" w:rsidR="004F05BB" w:rsidRPr="004F05BB" w:rsidRDefault="001B6B4B" w:rsidP="00977114">
      <w:pPr>
        <w:ind w:left="284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b</w:t>
      </w:r>
      <w:proofErr w:type="gramEnd"/>
      <w:r w:rsidR="004F05BB" w:rsidRPr="004F05BB">
        <w:rPr>
          <w:rFonts w:cs="Times New Roman"/>
          <w:sz w:val="20"/>
          <w:szCs w:val="20"/>
        </w:rPr>
        <w:t xml:space="preserve"> </w:t>
      </w:r>
      <w:r w:rsidR="004F05BB" w:rsidRPr="004F05BB">
        <w:rPr>
          <w:rFonts w:eastAsia="Times New Roman" w:cs="Times New Roman"/>
          <w:color w:val="auto"/>
          <w:sz w:val="20"/>
          <w:szCs w:val="20"/>
        </w:rPr>
        <w:t xml:space="preserve">Predicted lifespan in cumulative PDs (CPD) </w:t>
      </w:r>
      <w:r w:rsidR="004F05BB" w:rsidRPr="004F05BB">
        <w:rPr>
          <w:rFonts w:cs="Times New Roman"/>
          <w:sz w:val="20"/>
          <w:szCs w:val="20"/>
        </w:rPr>
        <w:fldChar w:fldCharType="begin"/>
      </w:r>
      <w:r w:rsidR="004F05BB" w:rsidRPr="004F05BB">
        <w:rPr>
          <w:rFonts w:cs="Times New Roman"/>
          <w:sz w:val="20"/>
          <w:szCs w:val="20"/>
        </w:rPr>
        <w:instrText xml:space="preserve"> ADDIN EN.CITE &lt;EndNote&gt;&lt;Cite&gt;&lt;Author&gt;Cristofalo&lt;/Author&gt;&lt;Year&gt;1998&lt;/Year&gt;&lt;RecNum&gt;940&lt;/RecNum&gt;&lt;DisplayText&gt;(Cristofalo et al. 1998)&lt;/DisplayText&gt;&lt;record&gt;&lt;rec-number&gt;940&lt;/rec-number&gt;&lt;foreign-keys&gt;&lt;key app="EN" db-id="pt5v09wz8epf29e9df6pf5tuetrdfszva2vd" timestamp="1355328259"&gt;940&lt;/key&gt;&lt;/foreign-keys&gt;&lt;ref-type name="Journal Article"&gt;17&lt;/ref-type&gt;&lt;contributors&gt;&lt;authors&gt;&lt;author&gt;Cristofalo, V. J.&lt;/author&gt;&lt;author&gt;Allen, R. G.&lt;/author&gt;&lt;author&gt;Pignolo, R. J.&lt;/author&gt;&lt;author&gt;Martin, B. G.&lt;/author&gt;&lt;author&gt;Beck, J. C.&lt;/author&gt;&lt;/authors&gt;&lt;/contributors&gt;&lt;auth-address&gt;Center for Gerontological Research, Allegheny University of the Health Sciences, 2900 Queen Lane, Philadelphia, PA 19129, USA.&lt;/auth-address&gt;&lt;titles&gt;&lt;title&gt;Relationship between donor age and the replicative lifespan of human cells in culture: a reevaluation&lt;/title&gt;&lt;secondary-title&gt;Proc Natl Acad Sci U S A&lt;/secondary-title&gt;&lt;/titles&gt;&lt;periodical&gt;&lt;full-title&gt;Proc Natl Acad Sci U S A&lt;/full-title&gt;&lt;/periodical&gt;&lt;pages&gt;10614-9&lt;/pages&gt;&lt;volume&gt;95&lt;/volume&gt;&lt;number&gt;18&lt;/number&gt;&lt;keywords&gt;&lt;keyword&gt;Adolescent&lt;/keyword&gt;&lt;keyword&gt;Adult&lt;/keyword&gt;&lt;keyword&gt;Aged&lt;/keyword&gt;&lt;keyword&gt;Aged, 80 and over&lt;/keyword&gt;&lt;keyword&gt;Aging/*physiology&lt;/keyword&gt;&lt;keyword&gt;Cell Division/*physiology&lt;/keyword&gt;&lt;keyword&gt;Cell Line&lt;/keyword&gt;&lt;keyword&gt;Evaluation Studies&lt;/keyword&gt;&lt;keyword&gt;Humans&lt;/keyword&gt;&lt;keyword&gt;Middle Aged&lt;/keyword&gt;&lt;keyword&gt;Research Support, Non-U.S. Gov&amp;apos;t&lt;/keyword&gt;&lt;keyword&gt;Research Support, U.S. Gov&amp;apos;t, P.H.S.&lt;/keyword&gt;&lt;/keywords&gt;&lt;dates&gt;&lt;year&gt;1998&lt;/year&gt;&lt;pub-dates&gt;&lt;date&gt;Sep 1&lt;/date&gt;&lt;/pub-dates&gt;&lt;/dates&gt;&lt;accession-num&gt;9724752&lt;/accession-num&gt;&lt;urls&gt;&lt;related-urls&gt;&lt;url&gt;http://www.ncbi.nlm.nih.gov/entrez/query.fcgi?cmd=Retrieve&amp;amp;db=PubMed&amp;amp;dopt=Citation&amp;amp;list_uids=9724752&lt;/url&gt;&lt;/related-urls&gt;&lt;/urls&gt;&lt;/record&gt;&lt;/Cite&gt;&lt;/EndNote&gt;</w:instrText>
      </w:r>
      <w:r w:rsidR="004F05BB" w:rsidRPr="004F05BB">
        <w:rPr>
          <w:rFonts w:cs="Times New Roman"/>
          <w:sz w:val="20"/>
          <w:szCs w:val="20"/>
        </w:rPr>
        <w:fldChar w:fldCharType="separate"/>
      </w:r>
      <w:r w:rsidR="004F05BB" w:rsidRPr="004F05BB">
        <w:rPr>
          <w:rFonts w:cs="Times New Roman"/>
          <w:noProof/>
          <w:sz w:val="20"/>
          <w:szCs w:val="20"/>
        </w:rPr>
        <w:t>(Cristofalo et al. 1998)</w:t>
      </w:r>
      <w:r w:rsidR="004F05BB" w:rsidRPr="004F05BB">
        <w:rPr>
          <w:rFonts w:cs="Times New Roman"/>
          <w:sz w:val="20"/>
          <w:szCs w:val="20"/>
        </w:rPr>
        <w:fldChar w:fldCharType="end"/>
      </w:r>
      <w:r w:rsidR="004F05BB" w:rsidRPr="004F05BB">
        <w:rPr>
          <w:rFonts w:cs="Times New Roman"/>
          <w:sz w:val="20"/>
          <w:szCs w:val="20"/>
        </w:rPr>
        <w:t>.</w:t>
      </w:r>
    </w:p>
    <w:p w14:paraId="0E64AC73" w14:textId="33B8F78C" w:rsidR="004F05BB" w:rsidRPr="004F05BB" w:rsidRDefault="001B6B4B" w:rsidP="00977114">
      <w:pPr>
        <w:ind w:left="284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c</w:t>
      </w:r>
      <w:proofErr w:type="gramEnd"/>
      <w:r w:rsidR="004F05BB" w:rsidRPr="004F05BB">
        <w:rPr>
          <w:rFonts w:cs="Times New Roman"/>
          <w:sz w:val="20"/>
          <w:szCs w:val="20"/>
        </w:rPr>
        <w:t xml:space="preserve"> note that the AG16409A cells used here are a different batch to the AG16409 cells listed in Table S1. Different batches of the same cell strain are known to </w:t>
      </w:r>
    </w:p>
    <w:p w14:paraId="340B1BD5" w14:textId="4738700C" w:rsidR="004F05BB" w:rsidRPr="004F05BB" w:rsidRDefault="004F05BB" w:rsidP="00977114">
      <w:pPr>
        <w:ind w:left="284"/>
        <w:rPr>
          <w:rFonts w:cs="Times New Roman"/>
          <w:sz w:val="20"/>
          <w:szCs w:val="20"/>
        </w:rPr>
      </w:pPr>
      <w:proofErr w:type="gramStart"/>
      <w:r w:rsidRPr="004F05BB">
        <w:rPr>
          <w:rFonts w:cs="Times New Roman"/>
          <w:sz w:val="20"/>
          <w:szCs w:val="20"/>
        </w:rPr>
        <w:t>sometimes</w:t>
      </w:r>
      <w:proofErr w:type="gramEnd"/>
      <w:r w:rsidRPr="004F05BB">
        <w:rPr>
          <w:rFonts w:cs="Times New Roman"/>
          <w:sz w:val="20"/>
          <w:szCs w:val="20"/>
        </w:rPr>
        <w:t xml:space="preserve"> have different replicative capacities </w:t>
      </w:r>
      <w:r w:rsidRPr="004F05BB">
        <w:rPr>
          <w:rFonts w:cs="Times New Roman"/>
          <w:sz w:val="20"/>
          <w:szCs w:val="20"/>
        </w:rPr>
        <w:fldChar w:fldCharType="begin"/>
      </w:r>
      <w:r w:rsidRPr="004F05BB">
        <w:rPr>
          <w:rFonts w:cs="Times New Roman"/>
          <w:sz w:val="20"/>
          <w:szCs w:val="20"/>
        </w:rPr>
        <w:instrText xml:space="preserve"> ADDIN EN.CITE &lt;EndNote&gt;&lt;Cite&gt;&lt;Author&gt;Cristofalo&lt;/Author&gt;&lt;Year&gt;1998&lt;/Year&gt;&lt;RecNum&gt;940&lt;/RecNum&gt;&lt;DisplayText&gt;(Cristofalo et al. 1998)&lt;/DisplayText&gt;&lt;record&gt;&lt;rec-number&gt;940&lt;/rec-number&gt;&lt;foreign-keys&gt;&lt;key app="EN" db-id="pt5v09wz8epf29e9df6pf5tuetrdfszva2vd" timestamp="1355328259"&gt;940&lt;/key&gt;&lt;/foreign-keys&gt;&lt;ref-type name="Journal Article"&gt;17&lt;/ref-type&gt;&lt;contributors&gt;&lt;authors&gt;&lt;author&gt;Cristofalo, V. J.&lt;/author&gt;&lt;author&gt;Allen, R. G.&lt;/author&gt;&lt;author&gt;Pignolo, R. J.&lt;/author&gt;&lt;author&gt;Martin, B. G.&lt;/author&gt;&lt;author&gt;Beck, J. C.&lt;/author&gt;&lt;/authors&gt;&lt;/contributors&gt;&lt;auth-address&gt;Center for Gerontological Research, Allegheny University of the Health Sciences, 2900 Queen Lane, Philadelphia, PA 19129, USA.&lt;/auth-address&gt;&lt;titles&gt;&lt;title&gt;Relationship between donor age and the replicative lifespan of human cells in culture: a reevaluation&lt;/title&gt;&lt;secondary-title&gt;Proc Natl Acad Sci U S A&lt;/secondary-title&gt;&lt;/titles&gt;&lt;periodical&gt;&lt;full-title&gt;Proc Natl Acad Sci U S A&lt;/full-title&gt;&lt;/periodical&gt;&lt;pages&gt;10614-9&lt;/pages&gt;&lt;volume&gt;95&lt;/volume&gt;&lt;number&gt;18&lt;/number&gt;&lt;keywords&gt;&lt;keyword&gt;Adolescent&lt;/keyword&gt;&lt;keyword&gt;Adult&lt;/keyword&gt;&lt;keyword&gt;Aged&lt;/keyword&gt;&lt;keyword&gt;Aged, 80 and over&lt;/keyword&gt;&lt;keyword&gt;Aging/*physiology&lt;/keyword&gt;&lt;keyword&gt;Cell Division/*physiology&lt;/keyword&gt;&lt;keyword&gt;Cell Line&lt;/keyword&gt;&lt;keyword&gt;Evaluation Studies&lt;/keyword&gt;&lt;keyword&gt;Humans&lt;/keyword&gt;&lt;keyword&gt;Middle Aged&lt;/keyword&gt;&lt;keyword&gt;Research Support, Non-U.S. Gov&amp;apos;t&lt;/keyword&gt;&lt;keyword&gt;Research Support, U.S. Gov&amp;apos;t, P.H.S.&lt;/keyword&gt;&lt;/keywords&gt;&lt;dates&gt;&lt;year&gt;1998&lt;/year&gt;&lt;pub-dates&gt;&lt;date&gt;Sep 1&lt;/date&gt;&lt;/pub-dates&gt;&lt;/dates&gt;&lt;accession-num&gt;9724752&lt;/accession-num&gt;&lt;urls&gt;&lt;related-urls&gt;&lt;url&gt;http://www.ncbi.nlm.nih.gov/entrez/query.fcgi?cmd=Retrieve&amp;amp;db=PubMed&amp;amp;dopt=Citation&amp;amp;list_uids=9724752&lt;/url&gt;&lt;/related-urls&gt;&lt;/urls&gt;&lt;/record&gt;&lt;/Cite&gt;&lt;/EndNote&gt;</w:instrText>
      </w:r>
      <w:r w:rsidRPr="004F05BB">
        <w:rPr>
          <w:rFonts w:cs="Times New Roman"/>
          <w:sz w:val="20"/>
          <w:szCs w:val="20"/>
        </w:rPr>
        <w:fldChar w:fldCharType="separate"/>
      </w:r>
      <w:r w:rsidRPr="004F05BB">
        <w:rPr>
          <w:rFonts w:cs="Times New Roman"/>
          <w:noProof/>
          <w:sz w:val="20"/>
          <w:szCs w:val="20"/>
        </w:rPr>
        <w:t>(Cristofalo et al. 1998)</w:t>
      </w:r>
      <w:r w:rsidRPr="004F05BB">
        <w:rPr>
          <w:rFonts w:cs="Times New Roman"/>
          <w:sz w:val="20"/>
          <w:szCs w:val="20"/>
        </w:rPr>
        <w:fldChar w:fldCharType="end"/>
      </w:r>
      <w:r w:rsidRPr="004F05BB">
        <w:rPr>
          <w:rFonts w:cs="Times New Roman"/>
          <w:sz w:val="20"/>
          <w:szCs w:val="20"/>
        </w:rPr>
        <w:t>.</w:t>
      </w:r>
    </w:p>
    <w:p w14:paraId="3037586E" w14:textId="7AE68AF8" w:rsidR="00171668" w:rsidRPr="00171668" w:rsidRDefault="00171668" w:rsidP="00977114">
      <w:pPr>
        <w:ind w:left="284"/>
      </w:pPr>
    </w:p>
    <w:sectPr w:rsidR="00171668" w:rsidRPr="00171668" w:rsidSect="005B1E95">
      <w:pgSz w:w="16840" w:h="11901" w:orient="landscape"/>
      <w:pgMar w:top="1797" w:right="851" w:bottom="1797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668"/>
    <w:rsid w:val="000466FA"/>
    <w:rsid w:val="00065374"/>
    <w:rsid w:val="00151CEC"/>
    <w:rsid w:val="00171668"/>
    <w:rsid w:val="001B6B4B"/>
    <w:rsid w:val="002F4503"/>
    <w:rsid w:val="00317A3B"/>
    <w:rsid w:val="00365055"/>
    <w:rsid w:val="0037069F"/>
    <w:rsid w:val="004F05BB"/>
    <w:rsid w:val="005B1E95"/>
    <w:rsid w:val="0065448C"/>
    <w:rsid w:val="00715BFD"/>
    <w:rsid w:val="007670FF"/>
    <w:rsid w:val="007C4F28"/>
    <w:rsid w:val="007E6079"/>
    <w:rsid w:val="008076CE"/>
    <w:rsid w:val="00837E73"/>
    <w:rsid w:val="008A2684"/>
    <w:rsid w:val="008F6F03"/>
    <w:rsid w:val="00977114"/>
    <w:rsid w:val="0099593F"/>
    <w:rsid w:val="009B3CC0"/>
    <w:rsid w:val="009E7B75"/>
    <w:rsid w:val="00A17557"/>
    <w:rsid w:val="00AE776F"/>
    <w:rsid w:val="00B674E7"/>
    <w:rsid w:val="00C5387F"/>
    <w:rsid w:val="00F53AA9"/>
    <w:rsid w:val="00F6607A"/>
    <w:rsid w:val="00FF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DB51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F05BB"/>
    <w:pPr>
      <w:spacing w:after="200"/>
    </w:pPr>
    <w:rPr>
      <w:rFonts w:ascii="Calibri" w:eastAsiaTheme="minorHAnsi" w:hAnsi="Calibri"/>
      <w:color w:val="auto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5B1E95"/>
    <w:rPr>
      <w:rFonts w:asciiTheme="minorHAnsi" w:eastAsiaTheme="minorHAnsi" w:hAnsiTheme="minorHAnsi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F05BB"/>
    <w:pPr>
      <w:spacing w:after="200"/>
    </w:pPr>
    <w:rPr>
      <w:rFonts w:ascii="Calibri" w:eastAsiaTheme="minorHAnsi" w:hAnsi="Calibri"/>
      <w:color w:val="auto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5B1E95"/>
    <w:rPr>
      <w:rFonts w:asciiTheme="minorHAnsi" w:eastAsiaTheme="minorHAnsi" w:hAnsiTheme="minorHAnsi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7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21</Words>
  <Characters>4682</Characters>
  <Application>Microsoft Macintosh Word</Application>
  <DocSecurity>0</DocSecurity>
  <Lines>39</Lines>
  <Paragraphs>10</Paragraphs>
  <ScaleCrop>false</ScaleCrop>
  <Company>Cardiff University</Company>
  <LinksUpToDate>false</LinksUpToDate>
  <CharactersWithSpaces>5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Davis</dc:creator>
  <cp:keywords/>
  <dc:description/>
  <cp:lastModifiedBy>Terence Davis</cp:lastModifiedBy>
  <cp:revision>17</cp:revision>
  <cp:lastPrinted>2015-01-28T13:10:00Z</cp:lastPrinted>
  <dcterms:created xsi:type="dcterms:W3CDTF">2015-06-01T09:02:00Z</dcterms:created>
  <dcterms:modified xsi:type="dcterms:W3CDTF">2015-09-15T10:59:00Z</dcterms:modified>
</cp:coreProperties>
</file>